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Factor Matrix for CQR19 Exploratory Factor Analysis</w:t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5"/>
        <w:gridCol w:w="1000"/>
        <w:gridCol w:w="1000"/>
        <w:gridCol w:w="1001"/>
        <w:gridCol w:w="1001"/>
        <w:gridCol w:w="1001"/>
        <w:gridCol w:w="1001"/>
      </w:tblGrid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0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4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0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8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1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5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2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2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9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11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4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2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4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0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7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6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5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0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8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5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9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3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0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1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8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2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5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8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0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9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6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07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7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1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59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8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3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6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0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9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3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80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3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42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tion Method: </w:t>
            </w:r>
            <w:proofErr w:type="spellStart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 Least Squares.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a. 6 factors extracted. 20 iterations required.</w:t>
            </w:r>
          </w:p>
        </w:tc>
      </w:tr>
    </w:tbl>
    <w:p w:rsidR="007537BD" w:rsidRDefault="007537BD" w:rsidP="007537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37BD" w:rsidRDefault="0075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2: Factor Matrix for CQR18 Exploratory Factor Analysis</w:t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5"/>
        <w:gridCol w:w="1000"/>
        <w:gridCol w:w="1000"/>
        <w:gridCol w:w="1001"/>
        <w:gridCol w:w="1001"/>
        <w:gridCol w:w="1001"/>
        <w:gridCol w:w="1001"/>
      </w:tblGrid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004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1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1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1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3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79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90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3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5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61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0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4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4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16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4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4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8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66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2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25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6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3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3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57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8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6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8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11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9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3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1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7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3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3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6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2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3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9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7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4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8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0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5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6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9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9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4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0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4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49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18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2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6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8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69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35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8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5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0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32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9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3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807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98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01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65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tion Method: </w:t>
            </w:r>
            <w:proofErr w:type="spellStart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 Least Squares.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a. 6 factors extracted. 15 iterations required.</w:t>
            </w:r>
          </w:p>
        </w:tc>
      </w:tr>
    </w:tbl>
    <w:p w:rsidR="007537BD" w:rsidRPr="007537BD" w:rsidRDefault="007537BD" w:rsidP="007537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37BD" w:rsidRDefault="0075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: Factor Matrix for CQR17 Exploratory Factor Analysis</w:t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4"/>
        <w:gridCol w:w="1000"/>
        <w:gridCol w:w="1001"/>
        <w:gridCol w:w="1001"/>
        <w:gridCol w:w="1001"/>
        <w:gridCol w:w="1001"/>
      </w:tblGrid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00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4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5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1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80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4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5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4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4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4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03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2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6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5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0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5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8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06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9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3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1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4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1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2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7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0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26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4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3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2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8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0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7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0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8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5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5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87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8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5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9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29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9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5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1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tion Method: </w:t>
            </w:r>
            <w:proofErr w:type="spellStart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 Least Squares.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a. 5 factors extracted. 15 iterations required.</w:t>
            </w:r>
          </w:p>
        </w:tc>
      </w:tr>
    </w:tbl>
    <w:p w:rsidR="007537BD" w:rsidRPr="007537BD" w:rsidRDefault="007537BD" w:rsidP="007537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37BD" w:rsidRDefault="0075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4: Factor Matrix for CQR16 Exploratory Factor Analysis</w:t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8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4"/>
        <w:gridCol w:w="1000"/>
        <w:gridCol w:w="1001"/>
        <w:gridCol w:w="1001"/>
        <w:gridCol w:w="1001"/>
      </w:tblGrid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03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1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65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08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2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6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83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82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5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4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1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7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8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4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63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7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6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73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8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92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9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5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3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9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7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2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7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64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1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14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05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1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3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1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04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9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5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79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8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37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63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tion Method: </w:t>
            </w:r>
            <w:proofErr w:type="spellStart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 Least Squares.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a. 4 factors extracted. 9 iterations required.</w:t>
            </w:r>
          </w:p>
        </w:tc>
      </w:tr>
    </w:tbl>
    <w:p w:rsid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37BD" w:rsidRDefault="00753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5: Factor Matrix for CQR15 Exploratory Factor Analysis</w:t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8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4"/>
        <w:gridCol w:w="1000"/>
        <w:gridCol w:w="1001"/>
        <w:gridCol w:w="1001"/>
        <w:gridCol w:w="1001"/>
      </w:tblGrid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00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52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6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33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0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8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4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8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3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0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5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2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7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4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8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2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4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3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9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5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6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6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0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7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6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09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3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3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72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8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1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tion Method: </w:t>
            </w:r>
            <w:proofErr w:type="spellStart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 Least Squares.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a. 4 factors extracted. 5 iterations required.</w:t>
            </w:r>
          </w:p>
        </w:tc>
      </w:tr>
    </w:tbl>
    <w:p w:rsidR="007537BD" w:rsidRPr="007537BD" w:rsidRDefault="007537BD" w:rsidP="007537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6: Factor Matrix for CQR14 Exploratory Factor Analysis</w:t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8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3"/>
        <w:gridCol w:w="1001"/>
        <w:gridCol w:w="1001"/>
        <w:gridCol w:w="1001"/>
      </w:tblGrid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3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82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2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2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3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68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4r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36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5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0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75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6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3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96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7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7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36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54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8r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0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7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75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3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7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2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4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8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28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5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20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42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07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7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58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507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8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7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27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54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tion Method: </w:t>
            </w:r>
            <w:proofErr w:type="spellStart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 Least Squares.</w:t>
            </w:r>
          </w:p>
        </w:tc>
      </w:tr>
      <w:tr w:rsidR="007537BD" w:rsidRPr="007537BD" w:rsidT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a. 3 factors extracted. 18 iterations required.</w:t>
            </w:r>
          </w:p>
        </w:tc>
      </w:tr>
    </w:tbl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7: Factor Matrix for CQR13 Exploratory Factor Analysis</w:t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8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3"/>
        <w:gridCol w:w="1001"/>
        <w:gridCol w:w="1001"/>
        <w:gridCol w:w="1001"/>
      </w:tblGrid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0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3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1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520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3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4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01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4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63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1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6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7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7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4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8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1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29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8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29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2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7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tion Method: </w:t>
            </w:r>
            <w:proofErr w:type="spellStart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 Least Squares.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a. Attempted to extract 3 factors. More than 25 iterations required. (Convergence=.001). Extraction was terminated.</w:t>
            </w:r>
          </w:p>
        </w:tc>
      </w:tr>
    </w:tbl>
    <w:p w:rsidR="007537BD" w:rsidRDefault="007537BD" w:rsidP="007537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8: Factor Matrix for CQR12 Exploratory Factor Analysis</w:t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8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3"/>
        <w:gridCol w:w="1001"/>
        <w:gridCol w:w="1001"/>
        <w:gridCol w:w="1001"/>
      </w:tblGrid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2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1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2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6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1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4r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17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80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8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2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160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92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7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67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2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4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6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96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2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8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7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52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8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54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38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tion Method: </w:t>
            </w:r>
            <w:proofErr w:type="spellStart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 Least Squares.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a. 3 factors extracted. 5 iterations required.</w:t>
            </w:r>
          </w:p>
        </w:tc>
      </w:tr>
    </w:tbl>
    <w:p w:rsidR="007537BD" w:rsidRPr="007537BD" w:rsidRDefault="007537BD" w:rsidP="007537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9: Factor Matrix for CQR11 Exploratory Factor Analysis</w:t>
      </w:r>
    </w:p>
    <w:p w:rsidR="007537BD" w:rsidRPr="007537BD" w:rsidRDefault="007537BD" w:rsidP="007537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8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95"/>
        <w:gridCol w:w="1000"/>
        <w:gridCol w:w="1000"/>
      </w:tblGrid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rix</w:t>
            </w:r>
            <w:r w:rsidRPr="007537B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2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07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134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0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68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8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4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48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40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36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71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440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4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355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5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2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12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7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561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270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CQR18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.659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-.242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Extraction Method: </w:t>
            </w:r>
            <w:proofErr w:type="spellStart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Unweighted</w:t>
            </w:r>
            <w:proofErr w:type="spellEnd"/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 xml:space="preserve"> Least Squares.</w:t>
            </w:r>
          </w:p>
        </w:tc>
      </w:tr>
      <w:tr w:rsidR="007537BD" w:rsidRPr="007537B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537BD" w:rsidRPr="007537BD" w:rsidRDefault="007537BD" w:rsidP="007537B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37BD">
              <w:rPr>
                <w:rFonts w:ascii="Arial" w:hAnsi="Arial" w:cs="Arial"/>
                <w:color w:val="000000"/>
                <w:sz w:val="18"/>
                <w:szCs w:val="18"/>
              </w:rPr>
              <w:t>a. 2 factors extracted. 5 iterations required.</w:t>
            </w:r>
          </w:p>
        </w:tc>
      </w:tr>
    </w:tbl>
    <w:p w:rsidR="007537BD" w:rsidRPr="007537BD" w:rsidRDefault="007537BD" w:rsidP="007537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1624E" w:rsidRDefault="00B1624E"/>
    <w:sectPr w:rsidR="00B1624E" w:rsidSect="007537BD">
      <w:pgSz w:w="11906" w:h="16838"/>
      <w:pgMar w:top="1276" w:right="1440" w:bottom="993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37BD"/>
    <w:rsid w:val="007537BD"/>
    <w:rsid w:val="00B16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60</Words>
  <Characters>4902</Characters>
  <Application>Microsoft Office Word</Application>
  <DocSecurity>0</DocSecurity>
  <Lines>40</Lines>
  <Paragraphs>11</Paragraphs>
  <ScaleCrop>false</ScaleCrop>
  <Company>Institute of Psychiatry KCL</Company>
  <LinksUpToDate>false</LinksUpToDate>
  <CharactersWithSpaces>5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1</cp:revision>
  <dcterms:created xsi:type="dcterms:W3CDTF">2013-05-16T09:02:00Z</dcterms:created>
  <dcterms:modified xsi:type="dcterms:W3CDTF">2013-05-16T09:08:00Z</dcterms:modified>
</cp:coreProperties>
</file>